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976FF" w14:textId="1A1303C6" w:rsidR="00012D00" w:rsidRPr="00012D00" w:rsidRDefault="00012D00" w:rsidP="009A4B97">
      <w:pPr>
        <w:rPr>
          <w:rFonts w:ascii="Times New Roman" w:hAnsi="Times New Roman" w:cs="Times New Roman"/>
          <w:sz w:val="32"/>
          <w:szCs w:val="36"/>
        </w:rPr>
      </w:pPr>
      <w:r w:rsidRPr="00012D00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012D00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 w:rsidRPr="00012D00">
        <w:rPr>
          <w:rFonts w:ascii="Times New Roman" w:hAnsi="Times New Roman" w:cs="Times New Roman"/>
          <w:b/>
          <w:bCs/>
          <w:sz w:val="24"/>
          <w:szCs w:val="28"/>
        </w:rPr>
        <w:t>1</w:t>
      </w:r>
      <w:r>
        <w:rPr>
          <w:b/>
          <w:bCs/>
        </w:rPr>
        <w:t xml:space="preserve"> </w:t>
      </w:r>
      <w:r w:rsidRPr="00745333">
        <w:rPr>
          <w:rFonts w:cs="Times New Roman"/>
          <w:b/>
          <w:bCs/>
        </w:rPr>
        <w:t>|</w:t>
      </w:r>
      <w:r>
        <w:rPr>
          <w:rFonts w:cs="Times New Roman"/>
          <w:b/>
          <w:bCs/>
        </w:rPr>
        <w:t xml:space="preserve"> </w:t>
      </w:r>
      <w:r w:rsidRPr="00012D00">
        <w:rPr>
          <w:rFonts w:ascii="Times New Roman" w:hAnsi="Times New Roman" w:cs="Times New Roman"/>
          <w:sz w:val="24"/>
          <w:szCs w:val="28"/>
        </w:rPr>
        <w:t>Univariate COX regression analysis of 31 differential genes in cuproptosis typing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3692"/>
        <w:gridCol w:w="2766"/>
      </w:tblGrid>
      <w:tr w:rsidR="00012D00" w14:paraId="264C62FD" w14:textId="77777777" w:rsidTr="00020475">
        <w:tc>
          <w:tcPr>
            <w:tcW w:w="18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BD6F405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36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05C466C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F067893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</w:tr>
      <w:tr w:rsidR="00012D00" w14:paraId="0FB15FBA" w14:textId="77777777" w:rsidTr="00020475">
        <w:tc>
          <w:tcPr>
            <w:tcW w:w="1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579B" w14:textId="77777777" w:rsidR="00012D00" w:rsidRPr="008910E6" w:rsidRDefault="00012D00" w:rsidP="000204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DM</w:t>
            </w:r>
          </w:p>
        </w:tc>
        <w:tc>
          <w:tcPr>
            <w:tcW w:w="36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AB0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1 (0.458-0.639)</w:t>
            </w:r>
          </w:p>
        </w:tc>
        <w:tc>
          <w:tcPr>
            <w:tcW w:w="27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FD9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4E-13</w:t>
            </w:r>
          </w:p>
        </w:tc>
      </w:tr>
      <w:tr w:rsidR="00012D00" w14:paraId="6F36BA75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1C31" w14:textId="77777777" w:rsidR="00012D00" w:rsidRPr="008910E6" w:rsidRDefault="00012D00" w:rsidP="000204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T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516E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0 (0.503-0.692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A355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8E-11</w:t>
            </w:r>
          </w:p>
        </w:tc>
      </w:tr>
      <w:tr w:rsidR="00012D00" w14:paraId="12A57DFA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1EC1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DR7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9C83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 (0.534-0.687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5BF4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0E-15</w:t>
            </w:r>
          </w:p>
        </w:tc>
      </w:tr>
      <w:tr w:rsidR="00012D00" w14:paraId="6FE25320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AD98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PM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8EE4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2 (1.136-1.494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7F3F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9</w:t>
            </w:r>
          </w:p>
        </w:tc>
      </w:tr>
      <w:tr w:rsidR="00012D00" w14:paraId="53D17B98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D82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2ECD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4 (1.376-1.802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5820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6E-11</w:t>
            </w:r>
          </w:p>
        </w:tc>
      </w:tr>
      <w:tr w:rsidR="00012D00" w14:paraId="2B49C457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6A5C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GDHL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1F32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0 (0.679-0.850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777D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E-06</w:t>
            </w:r>
          </w:p>
        </w:tc>
      </w:tr>
      <w:tr w:rsidR="00012D00" w14:paraId="2D173E74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F8F3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orf210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56B8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0 (0.617-0.772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C5E1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E-10</w:t>
            </w:r>
          </w:p>
        </w:tc>
      </w:tr>
      <w:tr w:rsidR="00012D00" w14:paraId="5D5CEAA9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A953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D66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0 (0.642-0.785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1400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E-11</w:t>
            </w:r>
          </w:p>
        </w:tc>
      </w:tr>
      <w:tr w:rsidR="00012D00" w14:paraId="6F9C9333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4B1B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7A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325D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1 (0.667-0.800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CE4F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E-11</w:t>
            </w:r>
          </w:p>
        </w:tc>
      </w:tr>
      <w:tr w:rsidR="00012D00" w14:paraId="0DF4429E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F7F2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A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F8D2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8 (0.680-0.801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7E6F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8E-13</w:t>
            </w:r>
          </w:p>
        </w:tc>
      </w:tr>
      <w:tr w:rsidR="00012D00" w14:paraId="3D652512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562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T2A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FD31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5 (1.167-1.436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37B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E-06</w:t>
            </w:r>
          </w:p>
        </w:tc>
      </w:tr>
      <w:tr w:rsidR="00012D00" w14:paraId="3DA97688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093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DA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6F7A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1 (0.676-0.857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75C1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2E-06</w:t>
            </w:r>
          </w:p>
        </w:tc>
      </w:tr>
      <w:tr w:rsidR="00012D00" w14:paraId="43223FB2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1E58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PR3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CEC3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9 (0.669-0.794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02E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0E-13</w:t>
            </w:r>
          </w:p>
        </w:tc>
      </w:tr>
      <w:tr w:rsidR="00012D00" w14:paraId="4B6076B7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5919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RT3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C7DB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6 (0.649-0.81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0A1A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E-08</w:t>
            </w:r>
          </w:p>
        </w:tc>
      </w:tr>
      <w:tr w:rsidR="00012D00" w14:paraId="7E78B5D3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1A34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RP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20EB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 (0.740-0.85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C404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9E-09</w:t>
            </w:r>
          </w:p>
        </w:tc>
      </w:tr>
      <w:tr w:rsidR="00012D00" w14:paraId="08EA2563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60D3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13A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848D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5 (0.733-0.885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DF79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8E-06</w:t>
            </w:r>
          </w:p>
        </w:tc>
      </w:tr>
      <w:tr w:rsidR="00012D00" w14:paraId="488B4AAF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0755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C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FC7C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 (0.726-0.85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C1CA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3E-09</w:t>
            </w:r>
          </w:p>
        </w:tc>
      </w:tr>
      <w:tr w:rsidR="00012D00" w14:paraId="5A1DC673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EF6C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16A1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BF8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0 (0.644-0.760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67D9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9E-17</w:t>
            </w:r>
          </w:p>
        </w:tc>
      </w:tr>
      <w:tr w:rsidR="00012D00" w14:paraId="3D45FB41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02B8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179F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9 (1.115-1.332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133E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E-05</w:t>
            </w:r>
          </w:p>
        </w:tc>
      </w:tr>
      <w:tr w:rsidR="00012D00" w14:paraId="1621204B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BC43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MGCS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3366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0 (0.755-0.890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C0D3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8E-06</w:t>
            </w:r>
          </w:p>
        </w:tc>
      </w:tr>
      <w:tr w:rsidR="00012D00" w14:paraId="50FE6361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9539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E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531F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5 (0.728-0.847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9492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8E-10</w:t>
            </w:r>
          </w:p>
        </w:tc>
      </w:tr>
      <w:tr w:rsidR="00012D00" w14:paraId="0931AAF9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5EDF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GF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7AA9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4 (1.019-1.219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8395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917</w:t>
            </w:r>
          </w:p>
        </w:tc>
      </w:tr>
      <w:tr w:rsidR="00012D00" w14:paraId="0731F821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BCA4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BN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C389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6 (0.720-0.836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1E15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5E-11</w:t>
            </w:r>
          </w:p>
        </w:tc>
      </w:tr>
      <w:tr w:rsidR="00012D00" w14:paraId="30D5688C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BE11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QL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4EDF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3 (1.052-1.220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796E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13</w:t>
            </w:r>
          </w:p>
        </w:tc>
      </w:tr>
      <w:tr w:rsidR="00012D00" w14:paraId="0F1CD8A1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98CE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K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D76C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4 (0.742-0.871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3A1A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2E-08</w:t>
            </w:r>
          </w:p>
        </w:tc>
      </w:tr>
      <w:tr w:rsidR="00012D00" w14:paraId="3E41FC75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6284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OB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4D7A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6 (0.800-0.915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0DE5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4E-06</w:t>
            </w:r>
          </w:p>
        </w:tc>
      </w:tr>
      <w:tr w:rsidR="00012D00" w14:paraId="2CB0F386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EE6C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T1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5784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0 (1.047-1.177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11DD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56</w:t>
            </w:r>
          </w:p>
        </w:tc>
      </w:tr>
      <w:tr w:rsidR="00012D00" w14:paraId="72F68F8B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23EA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P4A1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7F61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7 (0.788-0.909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8EFF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012D00" w14:paraId="48AEBF55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CF90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GR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C21E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6 (0.877-0.999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EE03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316</w:t>
            </w:r>
          </w:p>
        </w:tc>
      </w:tr>
      <w:tr w:rsidR="00012D00" w14:paraId="2E09B32A" w14:textId="77777777" w:rsidTr="0002047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FC56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A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74FD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6 (1.106-1.209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F096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E-10</w:t>
            </w:r>
          </w:p>
        </w:tc>
      </w:tr>
      <w:tr w:rsidR="00012D00" w14:paraId="662558B6" w14:textId="77777777" w:rsidTr="00020475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2B11B9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PI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53BA47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8 (1.090-1.210)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1E07FD" w14:textId="77777777" w:rsidR="00012D00" w:rsidRPr="008910E6" w:rsidRDefault="00012D00" w:rsidP="00020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0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6E-07</w:t>
            </w:r>
          </w:p>
        </w:tc>
      </w:tr>
    </w:tbl>
    <w:p w14:paraId="28A46ABC" w14:textId="7197392D" w:rsidR="00016512" w:rsidRPr="00012D00" w:rsidRDefault="00016512" w:rsidP="009A4B97">
      <w:pPr>
        <w:rPr>
          <w:rFonts w:ascii="Times New Roman" w:hAnsi="Times New Roman" w:cs="Times New Roman"/>
          <w:sz w:val="32"/>
          <w:szCs w:val="36"/>
        </w:rPr>
      </w:pPr>
    </w:p>
    <w:sectPr w:rsidR="00016512" w:rsidRPr="00012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F925A" w14:textId="77777777" w:rsidR="00073226" w:rsidRDefault="00073226" w:rsidP="00DF3489">
      <w:r>
        <w:separator/>
      </w:r>
    </w:p>
  </w:endnote>
  <w:endnote w:type="continuationSeparator" w:id="0">
    <w:p w14:paraId="19FF3657" w14:textId="77777777" w:rsidR="00073226" w:rsidRDefault="00073226" w:rsidP="00DF3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E22F3" w14:textId="77777777" w:rsidR="00073226" w:rsidRDefault="00073226" w:rsidP="00DF3489">
      <w:r>
        <w:separator/>
      </w:r>
    </w:p>
  </w:footnote>
  <w:footnote w:type="continuationSeparator" w:id="0">
    <w:p w14:paraId="08CE6AE1" w14:textId="77777777" w:rsidR="00073226" w:rsidRDefault="00073226" w:rsidP="00DF3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4C"/>
    <w:rsid w:val="00012D00"/>
    <w:rsid w:val="000136B1"/>
    <w:rsid w:val="00016512"/>
    <w:rsid w:val="00073226"/>
    <w:rsid w:val="002E1317"/>
    <w:rsid w:val="002E160A"/>
    <w:rsid w:val="00314D63"/>
    <w:rsid w:val="0032345D"/>
    <w:rsid w:val="005B384C"/>
    <w:rsid w:val="00746087"/>
    <w:rsid w:val="008910E6"/>
    <w:rsid w:val="009662D0"/>
    <w:rsid w:val="009A4B97"/>
    <w:rsid w:val="00A40360"/>
    <w:rsid w:val="00B32C6F"/>
    <w:rsid w:val="00DF0F95"/>
    <w:rsid w:val="00DF3489"/>
    <w:rsid w:val="00F9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47210"/>
  <w15:chartTrackingRefBased/>
  <w15:docId w15:val="{A3D05F42-D039-4B91-9A4E-4862395F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3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3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34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3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3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5-01T02:38:00Z</dcterms:created>
  <dcterms:modified xsi:type="dcterms:W3CDTF">2022-05-12T09:33:00Z</dcterms:modified>
</cp:coreProperties>
</file>